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 xml:space="preserve">SPECIFICATIONS OF 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AUTOMATED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"/>
        </w:rPr>
        <w:t xml:space="preserve"> OSCILLOMETRIC BP DEVICE (SENIORLAB, CIGNUS, GERMANY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System Performance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Power Source: Four 1.5V AA alkaline batteri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Size the monitor w/o cuff: 140 (L) x 120 (W) x 70 (H)mm, 350g without batterie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Cuff Size: M (medium): 24-35 cm (9.4-13.8 inches); XL (large): 24-43 cm (9.4-17 inches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Memory: Maximum 400 memory record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Power saving: Automatic power off if system idle for 3 minute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System operating condition: 10°C - 40°C (50°F-104°F), below 85% RH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Meter storage condition: -20°C – 60°C (-4°F – 140°F), 5-95% RH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Power Supply Input: DC +6V / 1A (max) via Power Plu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BP measurement performanc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Pressure range: 0-300 mmH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Heart rate range: 40-199 beat per minut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Systolic Measurement Range: 50-250 mmH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Diastolic Measurement Range: 30-180 mmH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Pulse Rate Measurement Range: 40-199 beats/minut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Maximum inflation pressure: 280 mmH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Accuracy of  Pressure: ±3 mmHg or ±2% of readin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Accuracy of Pulse rate: ±4% of reading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Measurement unit: Either mmHg or Kp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his device has been tested to meet the electrical and safety requirements of: IEC/EN 60601-1, IEC/EN 60601-2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Reference to Standards: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EN 1060-1 /-3, NIBP-requirements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IEC60601-1 General requirement for safety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IEC60601-1-2 Requirements for EMC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EN1060-4, NIBP clinical investigation</w:t>
      </w:r>
    </w:p>
    <w:p>
      <w:pPr>
        <w:pStyle w:val="Normal"/>
        <w:numPr>
          <w:ilvl w:val="0"/>
          <w:numId w:val="1"/>
        </w:numPr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ANSI/AAMI SP10, NIBP requirement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7:14:00Z</dcterms:created>
  <dc:creator>Valeria</dc:creator>
  <dc:description/>
  <cp:keywords/>
  <dc:language>en-US</dc:language>
  <cp:lastModifiedBy>Valeria</cp:lastModifiedBy>
  <dcterms:modified xsi:type="dcterms:W3CDTF">2017-07-20T17:1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